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86AE1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Methods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- Study population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- Traditional laboratory measures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- Metabolomic profiling</w:t>
      </w:r>
    </w:p>
    <w:p w:rsidR="00A86AE1" w:rsidRPr="00A86AE1" w:rsidRDefault="008747F9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: </w:t>
      </w:r>
      <w:r w:rsidR="00A86AE1" w:rsidRPr="00A86AE1">
        <w:rPr>
          <w:rFonts w:ascii="Times New Roman" w:hAnsi="Times New Roman" w:cs="Times New Roman"/>
          <w:sz w:val="24"/>
          <w:szCs w:val="24"/>
        </w:rPr>
        <w:t>Consort diagram of sample selection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Supplementary Table 1: PCA-derived factors, and the primary metabolites in each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Supplementary Table 2: Association of candidate metabolites with diabetes remission status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Supplementary Table 3: Association of candidate metabolites with extremes of weight loss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References</w:t>
      </w:r>
    </w:p>
    <w:p w:rsidR="00A86AE1" w:rsidRDefault="00A86A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86AE1" w:rsidRPr="00A64A5F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64A5F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Abbreviations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AGB: Adjustable gastric banding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CAA: branched-chain amino </w:t>
      </w:r>
      <w:r w:rsidRPr="00A86AE1">
        <w:rPr>
          <w:rFonts w:ascii="Times New Roman" w:hAnsi="Times New Roman" w:cs="Times New Roman"/>
          <w:sz w:val="24"/>
          <w:szCs w:val="24"/>
        </w:rPr>
        <w:t>acids (valine, leucine/isoleucine)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BCKA: branched-chain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ketoacids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(alpha-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ketoisocaproic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(KIC), alpha-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ketoisovaleric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(KIV), and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86AE1">
        <w:rPr>
          <w:rFonts w:ascii="Times New Roman" w:hAnsi="Times New Roman" w:cs="Times New Roman"/>
          <w:sz w:val="24"/>
          <w:szCs w:val="24"/>
        </w:rPr>
        <w:t>alpha-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keto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>-beta-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methylvaleric</w:t>
      </w:r>
      <w:proofErr w:type="spellEnd"/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(KMV) acids)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-AAA: 2-amino </w:t>
      </w:r>
      <w:proofErr w:type="spellStart"/>
      <w:r>
        <w:rPr>
          <w:rFonts w:ascii="Times New Roman" w:hAnsi="Times New Roman" w:cs="Times New Roman"/>
          <w:sz w:val="24"/>
          <w:szCs w:val="24"/>
        </w:rPr>
        <w:t>adip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A86AE1">
        <w:rPr>
          <w:rFonts w:ascii="Times New Roman" w:hAnsi="Times New Roman" w:cs="Times New Roman"/>
          <w:sz w:val="24"/>
          <w:szCs w:val="24"/>
        </w:rPr>
        <w:t>cid</w:t>
      </w:r>
    </w:p>
    <w:p w:rsid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DSE: diabetes education </w:t>
      </w:r>
    </w:p>
    <w:p w:rsid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HbA1c: hemoglobin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A1c</w:t>
      </w:r>
      <w:proofErr w:type="gramEnd"/>
    </w:p>
    <w:p w:rsid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DL: high-density lipoproteins</w:t>
      </w:r>
    </w:p>
    <w:p w:rsid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86AE1">
        <w:rPr>
          <w:rFonts w:ascii="Times New Roman" w:hAnsi="Times New Roman" w:cs="Times New Roman"/>
          <w:bCs/>
          <w:sz w:val="24"/>
          <w:szCs w:val="24"/>
        </w:rPr>
        <w:t>HOMA-IR: homeostatic model as</w:t>
      </w:r>
      <w:r>
        <w:rPr>
          <w:rFonts w:ascii="Times New Roman" w:hAnsi="Times New Roman" w:cs="Times New Roman"/>
          <w:bCs/>
          <w:sz w:val="24"/>
          <w:szCs w:val="24"/>
        </w:rPr>
        <w:t>sessment of insulin resistance</w:t>
      </w:r>
    </w:p>
    <w:p w:rsid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86AE1">
        <w:rPr>
          <w:rFonts w:ascii="Times New Roman" w:hAnsi="Times New Roman" w:cs="Times New Roman"/>
          <w:bCs/>
          <w:sz w:val="24"/>
          <w:szCs w:val="24"/>
        </w:rPr>
        <w:t>HOMA-B: homeostatic mode</w:t>
      </w:r>
      <w:r>
        <w:rPr>
          <w:rFonts w:ascii="Times New Roman" w:hAnsi="Times New Roman" w:cs="Times New Roman"/>
          <w:bCs/>
          <w:sz w:val="24"/>
          <w:szCs w:val="24"/>
        </w:rPr>
        <w:t>l assessment of β-cell function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LSI: lifestyle intervention</w:t>
      </w:r>
    </w:p>
    <w:p w:rsid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DL: low-density lipoproteins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RYGB: Roux-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>-Y gastric bypass surgery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T2D: type 2 diabetes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64A5F" w:rsidRDefault="00A64A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86AE1" w:rsidRPr="00A64A5F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64A5F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ethods</w:t>
      </w:r>
    </w:p>
    <w:p w:rsidR="00A86AE1" w:rsidRPr="00A64A5F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64A5F">
        <w:rPr>
          <w:rFonts w:ascii="Times New Roman" w:hAnsi="Times New Roman" w:cs="Times New Roman"/>
          <w:sz w:val="24"/>
          <w:szCs w:val="24"/>
          <w:u w:val="single"/>
        </w:rPr>
        <w:t>Study populations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ABS. </w:t>
      </w:r>
      <w:r w:rsidRPr="00A86AE1">
        <w:rPr>
          <w:rFonts w:ascii="Times New Roman" w:hAnsi="Times New Roman" w:cs="Times New Roman"/>
          <w:sz w:val="24"/>
          <w:szCs w:val="24"/>
        </w:rPr>
        <w:t>The Longitudinal Assessment of Bariatric Surgery (LABS) Consortium is a multicenter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observational cohort study of obese individuals undergoing bariatric surgery that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as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conduct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at 10 U.S. hospitals in six geographically diverse clinical centers. Adults undergoing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first-time bariatric surgical procedures as part of routine clinical care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recruited between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2006 and 2009 and followed up through January 31, 2015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. Research assessment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conduct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within 30 days prior to the surgical procedure and at approximately 6 months, 12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months, and annually following the surgical procedure up to 7 years through the study en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date. Research assessments at pre-surgery, 2 and 5 year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conduct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in person.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Sociodemographic characteristics and race/ethnicity were self-reported. During in-person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assessments, weight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as measur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on a standard scale (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Tanita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Body Composition Analyzer,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model TBF-310). Comorbidities were-assessed as previously described </w:t>
      </w:r>
      <w:proofErr w:type="gramStart"/>
      <w:r w:rsidRPr="00A64A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>. Women reporting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polycystic ovarian syndrome who did not meet laboratory criteria for diabetes and who wer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not receiving a diabetes medication other than metformin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consider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to not hav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diabetes. The Institutional Review Boards at each center approved the protocol, and all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participants gave written informed consent to participate in the study.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Beneficial results from surgical weight loss in LABS participants, including effect on diabetes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remission, have previously been reported </w:t>
      </w:r>
      <w:r w:rsidRPr="00A64A5F">
        <w:rPr>
          <w:rFonts w:ascii="Times New Roman" w:hAnsi="Times New Roman" w:cs="Times New Roman"/>
          <w:sz w:val="24"/>
          <w:szCs w:val="24"/>
          <w:vertAlign w:val="superscript"/>
        </w:rPr>
        <w:t>2-5</w:t>
      </w:r>
      <w:r w:rsidRPr="00A86AE1">
        <w:rPr>
          <w:rFonts w:ascii="Times New Roman" w:hAnsi="Times New Roman" w:cs="Times New Roman"/>
          <w:sz w:val="24"/>
          <w:szCs w:val="24"/>
        </w:rPr>
        <w:t>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86AE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okAHEAD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. A total of 5,145 men and women with T2D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enroll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in the Look AHEA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randomized clinical trial of lifestyle intervention at 16 centers throughout the U.S. </w:t>
      </w:r>
      <w:r w:rsidRPr="00A64A5F">
        <w:rPr>
          <w:rFonts w:ascii="Times New Roman" w:hAnsi="Times New Roman" w:cs="Times New Roman"/>
          <w:sz w:val="24"/>
          <w:szCs w:val="24"/>
          <w:vertAlign w:val="superscript"/>
        </w:rPr>
        <w:t>6, 7</w:t>
      </w:r>
      <w:r w:rsidRPr="00A86AE1">
        <w:rPr>
          <w:rFonts w:ascii="Times New Roman" w:hAnsi="Times New Roman" w:cs="Times New Roman"/>
          <w:sz w:val="24"/>
          <w:szCs w:val="24"/>
        </w:rPr>
        <w:t>. Eligibl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individuals for the parent Look AHEAD trial had T2D, were 45–76 years of age, and had a body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mass index (BMI) ≥25 kg/m2. Additional eligibility criteria have been reported and include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applicants’ completing a graded exercise test (to ensure they would be able to participate in a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lifestyle intervention that included exercise) and a test of behavioral adherence </w:t>
      </w:r>
      <w:r w:rsidRPr="00A64A5F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86AE1">
        <w:rPr>
          <w:rFonts w:ascii="Times New Roman" w:hAnsi="Times New Roman" w:cs="Times New Roman"/>
          <w:sz w:val="24"/>
          <w:szCs w:val="24"/>
        </w:rPr>
        <w:t>. Those who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remained eligible were randomly assigned, with equal probability, to intensive lifestyl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intervention (ILI) or diabetes support and education (DSE), as described previously </w:t>
      </w:r>
      <w:r w:rsidRPr="00A64A5F">
        <w:rPr>
          <w:rFonts w:ascii="Times New Roman" w:hAnsi="Times New Roman" w:cs="Times New Roman"/>
          <w:sz w:val="24"/>
          <w:szCs w:val="24"/>
          <w:vertAlign w:val="superscript"/>
        </w:rPr>
        <w:t xml:space="preserve">6, </w:t>
      </w:r>
      <w:proofErr w:type="gramStart"/>
      <w:r w:rsidRPr="00A64A5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86AE1"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Participants in both groups received all usual medical care from their own primary car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providers.</w:t>
      </w:r>
    </w:p>
    <w:p w:rsidR="00A64A5F" w:rsidRDefault="00A86AE1" w:rsidP="00081CF2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Self-reported behavioral and demographic risk factors along with measured height,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weight, and fasting plasma glucose and HbA1c were assessed at a baseline clinic visit (August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2001–April 2004) and yearly thereafter, with the fourth visit occurring between August 2005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and April 2008. All participants signed a consent form approved by their center’s Institutional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Review Board. The beneficial effects of the Look AHEAD intervention on diabetes remission and</w:t>
      </w:r>
      <w:r w:rsidR="00A64A5F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amelioration of other co-morbidities has been previously reported </w:t>
      </w:r>
      <w:r w:rsidRPr="00A64A5F">
        <w:rPr>
          <w:rFonts w:ascii="Times New Roman" w:hAnsi="Times New Roman" w:cs="Times New Roman"/>
          <w:sz w:val="24"/>
          <w:szCs w:val="24"/>
          <w:vertAlign w:val="superscript"/>
        </w:rPr>
        <w:t>9-12</w:t>
      </w:r>
      <w:r w:rsidRPr="00A86AE1">
        <w:rPr>
          <w:rFonts w:ascii="Times New Roman" w:hAnsi="Times New Roman" w:cs="Times New Roman"/>
          <w:sz w:val="24"/>
          <w:szCs w:val="24"/>
        </w:rPr>
        <w:t>.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2633" w:rsidRDefault="00E92633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A86AE1" w:rsidRPr="00A64A5F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64A5F">
        <w:rPr>
          <w:rFonts w:ascii="Times New Roman" w:hAnsi="Times New Roman" w:cs="Times New Roman"/>
          <w:sz w:val="24"/>
          <w:szCs w:val="24"/>
          <w:u w:val="single"/>
        </w:rPr>
        <w:t>Traditional Laboratory Measures</w:t>
      </w:r>
    </w:p>
    <w:p w:rsid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Non-esterified fatty acids (NEFA), total ketones, 3-hydroxybutyric acid (3-HB), and lactate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measur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using a Beckman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DxC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600 clinical analyzer by standard enzymatic</w:t>
      </w:r>
      <w:r w:rsidR="00A64A5F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chemistries. Reagents were from Wako Diagnostics (Mountain</w:t>
      </w:r>
      <w:r w:rsidR="00A64A5F">
        <w:rPr>
          <w:rFonts w:ascii="Times New Roman" w:hAnsi="Times New Roman" w:cs="Times New Roman"/>
          <w:sz w:val="24"/>
          <w:szCs w:val="24"/>
        </w:rPr>
        <w:t xml:space="preserve"> View, CA), except for lactate, </w:t>
      </w:r>
      <w:r w:rsidRPr="00A86AE1">
        <w:rPr>
          <w:rFonts w:ascii="Times New Roman" w:hAnsi="Times New Roman" w:cs="Times New Roman"/>
          <w:sz w:val="24"/>
          <w:szCs w:val="24"/>
        </w:rPr>
        <w:t>which were from Beckman (Brea, CA). We used QC controls from the corresponding vendors to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ensure values were within established ranges. Inter-assay coefficients of variation (CV) wer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generally &lt;5%. High-sensitivity C-reactive protein (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-CRP)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as measur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with Beckman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reagents. Glucose and insulin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measur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by the same central laboratory for LABS and Look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AHEAD. Insulin was measured by a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two site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immuno-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enzymometric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ssay on a dedicate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utoanalyzer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(TOSOH 2000). The assay has a sensitivity of 0.5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uU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>/mL and is linear up to 330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uU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The inter-assay CVs, as determined on quality control samples with low, medium, an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high insulin levels, are 2.8%, 2.5% and 2.0%, respectively. Measurement of the relativ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proportion of glycated hemoglobin and calculation of the HbA1c level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by a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dedicated analyzer (TOSOH, Biosciences, Inc., South San Francisco, CA) using non-porous ion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exchange high performance chromatography to achieve rapid and precise separation of stabl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HbA1c from other hemoglobin fractions. The laboratory participates in the National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Glycohemoglobin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Standardization Program and the method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is yearly certifi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at the level of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Laboratory 1 Certification </w:t>
      </w:r>
      <w:r w:rsidRPr="00081CF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86AE1">
        <w:rPr>
          <w:rFonts w:ascii="Times New Roman" w:hAnsi="Times New Roman" w:cs="Times New Roman"/>
          <w:sz w:val="24"/>
          <w:szCs w:val="24"/>
        </w:rPr>
        <w:t>. The inter-assay CVs for the low and high QC samples are 0.9% and</w:t>
      </w:r>
      <w:r w:rsidR="00A64A5F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0.6%, respectively. One study subject on insulin at baseline with missing HbA1c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as replac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with</w:t>
      </w:r>
      <w:r w:rsidR="00A64A5F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the median HbA1c of all other subjects on insulin at baseline.</w:t>
      </w:r>
    </w:p>
    <w:p w:rsidR="00923F3D" w:rsidRDefault="00923F3D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4A5F" w:rsidRPr="00A86AE1" w:rsidRDefault="00A64A5F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86AE1" w:rsidRPr="00A64A5F" w:rsidRDefault="00A64A5F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Metabolomic profiling</w:t>
      </w:r>
    </w:p>
    <w:p w:rsid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86AE1">
        <w:rPr>
          <w:rFonts w:ascii="Times New Roman" w:hAnsi="Times New Roman" w:cs="Times New Roman"/>
          <w:sz w:val="24"/>
          <w:szCs w:val="24"/>
        </w:rPr>
        <w:t>A total of 85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metabolites were quantitatively measured in frozen, fasting plasma from baselin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(pre-intervention) samples using mass-spectrometry based </w:t>
      </w:r>
      <w:r w:rsidR="00A64A5F">
        <w:rPr>
          <w:rFonts w:ascii="Times New Roman" w:hAnsi="Times New Roman" w:cs="Times New Roman"/>
          <w:sz w:val="24"/>
          <w:szCs w:val="24"/>
        </w:rPr>
        <w:t>methods: trimethylamine-N-oxid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(TMAO), choline, betaine, amino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dipic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cid, β-Amino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isobutyric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cid, branched chain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keto</w:t>
      </w:r>
      <w:proofErr w:type="spellEnd"/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acids, 13 bile acids, 15 amino acids, 45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cylcarnitines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>, 21 ceramides and 29 sphingomyelins.</w:t>
      </w:r>
    </w:p>
    <w:p w:rsidR="00A86AE1" w:rsidRPr="00A86AE1" w:rsidRDefault="00A86AE1" w:rsidP="00FC6C52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TMAO, choline and betaine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analyz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by LC-MS/MS as described previously </w:t>
      </w:r>
      <w:r w:rsidRPr="00A64A5F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A86AE1">
        <w:rPr>
          <w:rFonts w:ascii="Times New Roman" w:hAnsi="Times New Roman" w:cs="Times New Roman"/>
          <w:sz w:val="24"/>
          <w:szCs w:val="24"/>
        </w:rPr>
        <w:t>. Briefly, 50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of plasma containing isotopically labeled internal standards TMAO-d9, choline-d9, an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betaine-d11 (Cambridge Isotope Laboratories)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precipitat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with 400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of methanol. After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centrifugation, 25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of the supernatant were removed and diluted with 100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of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cetonitrile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:methanol</w:t>
      </w:r>
      <w:proofErr w:type="spellEnd"/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(75:25, v/v). The sample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inject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onto a Waters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cquity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UPLC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system coupled to a Waters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Xevo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TQ-S triple quadrupole mass spectrometer. The analytical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column (Waters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cquity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UPLC BEH Amide Column, 1.7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, 2.1 × 100 mm)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at 30°C, 10</w:t>
      </w:r>
      <w:r w:rsidR="00A64A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of the sample were injected onto the column, and eluted at a flow rate of 0.3 ml/min.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Th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gradient began with 15% eluent A (10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mmonium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in water, pH=3.5) and was then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programmed as follows: 0 to 0.5 min – hold at 15% A, 0.5 to 2.5 min gradient to 40% eluent B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(acetonitrile); 2.5 to 3.5 min - hold at 40% B, return to 15% A, and re-equilibrate the column at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initial conditions for 1 minute.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Mass transitions of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86AE1">
        <w:rPr>
          <w:rFonts w:ascii="Times New Roman" w:hAnsi="Times New Roman" w:cs="Times New Roman"/>
          <w:sz w:val="24"/>
          <w:szCs w:val="24"/>
        </w:rPr>
        <w:t>76 → 58 (TMAO), 85 → 66 (TMAO-d9),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104 → 60 (choline), 113 → 69 (choline-d9), 118 → 58 (betaine), and 129 → 69 (betaine-d11)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were monitored in a positive ion electrospray ionization mode </w:t>
      </w:r>
      <w:r w:rsidRPr="00A64A5F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A86AE1">
        <w:rPr>
          <w:rFonts w:ascii="Times New Roman" w:hAnsi="Times New Roman" w:cs="Times New Roman"/>
          <w:sz w:val="24"/>
          <w:szCs w:val="24"/>
        </w:rPr>
        <w:t>.</w:t>
      </w:r>
    </w:p>
    <w:p w:rsidR="00A86AE1" w:rsidRPr="00A86AE1" w:rsidRDefault="00A86AE1" w:rsidP="00FC6C52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A86AE1">
        <w:rPr>
          <w:rFonts w:ascii="Times New Roman" w:hAnsi="Times New Roman" w:cs="Times New Roman"/>
          <w:sz w:val="24"/>
          <w:szCs w:val="24"/>
        </w:rPr>
        <w:t xml:space="preserve">2-Amino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dipic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cid (2-AAA) and β -amino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isobutyric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cid (BAIBA) were analyzed by LC-MS/MS.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of plasma containing isotopically labeled internal standards d3-2-AAA (CDN Isotopes) an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d3-BAIBA (Medical Isotopes) were precipitated with 400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of methanol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>. The methanol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supernatants were dried and esterified with acidified butanol for 15 min. at 65oC. The samples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 xml:space="preserve">were reconstituted in 5% methanol and injected onto a Waters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cquity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UPLC system coupled to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a Waters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Xevo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TQ-S triple quadrupole mass spectrometer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>. The analytical column (Waters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cquity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UPLC HSS T3 Column, 1.8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, 2.1 × 100 mm)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at 30°C, 10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of the sampl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were injected onto the column, and eluted at a flow rate of 0.4 ml/min. The gradient began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with 95% eluent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(0.1 % formic acid in water) and was then programmed as follows: 0 to 4 min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– gradient to 20% eluent B (acetonitrile); 4 to 6 min gradient to 90% B; 6 to 7 min - hold at 90%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B, return to 95% A, and re-equilibrate the column at initial conditions for 1 minute. Mass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transitions of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86AE1">
        <w:rPr>
          <w:rFonts w:ascii="Times New Roman" w:hAnsi="Times New Roman" w:cs="Times New Roman"/>
          <w:sz w:val="24"/>
          <w:szCs w:val="24"/>
        </w:rPr>
        <w:t>274→ 98 (2-AAA), 277 → 101 (d3-2-AAA), 160 → 86 (β -AIBA), and 163 → 89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(d3-β-AIBA), were monitored in a positive ion electrospray ionization mode.</w:t>
      </w:r>
    </w:p>
    <w:p w:rsidR="00E92633" w:rsidRDefault="00A86AE1" w:rsidP="00FC6C52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Branched chain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ketoacids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(BCKA) were measured by LC-MS/MS as previously described </w:t>
      </w:r>
      <w:r w:rsidRPr="00E92633">
        <w:rPr>
          <w:rFonts w:ascii="Times New Roman" w:hAnsi="Times New Roman" w:cs="Times New Roman"/>
          <w:sz w:val="24"/>
          <w:szCs w:val="24"/>
          <w:vertAlign w:val="superscript"/>
        </w:rPr>
        <w:t>15, 16</w:t>
      </w:r>
      <w:r w:rsidRPr="00A86AE1">
        <w:rPr>
          <w:rFonts w:ascii="Times New Roman" w:hAnsi="Times New Roman" w:cs="Times New Roman"/>
          <w:sz w:val="24"/>
          <w:szCs w:val="24"/>
        </w:rPr>
        <w:t>.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Briefly, 30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of plasma containing isotopically labeled internal standards KIC-d3, KIV-5C13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(Cambridge Isotope Laboratories), and KMV-d8 (Toronto Research Chemicals)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precipitated</w:t>
      </w:r>
      <w:proofErr w:type="gramEnd"/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with 150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of 3M PCA, and BCKA were extracted with ethyl acetate as previously described </w:t>
      </w:r>
      <w:r w:rsidRPr="00E92633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A86AE1">
        <w:rPr>
          <w:rFonts w:ascii="Times New Roman" w:hAnsi="Times New Roman" w:cs="Times New Roman"/>
          <w:sz w:val="24"/>
          <w:szCs w:val="24"/>
        </w:rPr>
        <w:t>.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Sample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analyz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on a Waters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Xevo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TQ-S triple quadrupole mass spectrometer coupled to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a Waters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cquity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UPLC system.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86AE1" w:rsidRPr="00A86AE1" w:rsidRDefault="00A86AE1" w:rsidP="00E92633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Amino acids and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cylcarnitines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were analyzed by flow injection electrospray ionization tandem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mass spectrometry (MS/MS) and quantified by isotope or pseudo-isotope dilution using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methods described previously </w:t>
      </w:r>
      <w:r w:rsidRPr="00E92633">
        <w:rPr>
          <w:rFonts w:ascii="Times New Roman" w:hAnsi="Times New Roman" w:cs="Times New Roman"/>
          <w:sz w:val="24"/>
          <w:szCs w:val="24"/>
          <w:vertAlign w:val="superscript"/>
        </w:rPr>
        <w:t>18, 19</w:t>
      </w:r>
      <w:r w:rsidRPr="00A86AE1">
        <w:rPr>
          <w:rFonts w:ascii="Times New Roman" w:hAnsi="Times New Roman" w:cs="Times New Roman"/>
          <w:sz w:val="24"/>
          <w:szCs w:val="24"/>
        </w:rPr>
        <w:t xml:space="preserve">. Briefly, 100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of plasma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spik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with a cocktail of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heavy-isotope internal standards (Cambridge Isotope Laboratories, MA, USA; CDN Isotopes,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Canada) and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deproteinated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with methanol. Mass spectra for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cylcarnitine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nd amino aci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ester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using precursor ion and neutral loss scanning methods, respectively. Th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data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acquir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using a Waters TQ (triple quadrupole) detector equipped with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cquity</w:t>
      </w:r>
      <w:r w:rsidRPr="00FC6C52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UPLC system and a data system controlled by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MassLynx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4.1 operating system (Waters, Milford,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MA).</w:t>
      </w:r>
    </w:p>
    <w:p w:rsidR="0092504D" w:rsidRDefault="00A86AE1" w:rsidP="00FC6C52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Ceramides and sphingomyelin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analyz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as described previously </w:t>
      </w:r>
      <w:r w:rsidRPr="00E92633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A86AE1">
        <w:rPr>
          <w:rFonts w:ascii="Times New Roman" w:hAnsi="Times New Roman" w:cs="Times New Roman"/>
          <w:sz w:val="24"/>
          <w:szCs w:val="24"/>
        </w:rPr>
        <w:t>. Briefly, plasma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sample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spik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with ceramide d18:1/17:0 and sphingomyelin d18:1/12:0 (Avanti,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Alabaster, Alabama, USA) and extracted overnight with methanol/chloroform (2:1, v/v) at 50</w:t>
      </w:r>
      <w:r w:rsidR="00FC6C52" w:rsidRPr="00A86AE1">
        <w:rPr>
          <w:rFonts w:ascii="Times New Roman" w:hAnsi="Times New Roman" w:cs="Times New Roman"/>
          <w:sz w:val="24"/>
          <w:szCs w:val="24"/>
        </w:rPr>
        <w:t>°</w:t>
      </w:r>
      <w:r w:rsidRPr="00A86AE1">
        <w:rPr>
          <w:rFonts w:ascii="Times New Roman" w:hAnsi="Times New Roman" w:cs="Times New Roman"/>
          <w:sz w:val="24"/>
          <w:szCs w:val="24"/>
        </w:rPr>
        <w:t>C.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The samples were centrifuged (10 min at 3000g) and supernatant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subject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to alkalin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hydrolysis to remove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glycero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>-phospholipids. After neutralization with glacial acetic acid,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ceramides and sphingomyelin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extract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by adding chloroform/water (1:1, v/v). Th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samples were vortexed and centrifuged (10 min at 3000g). The lower layer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as transferred to a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vial, dried down with N2, and re-suspended in methanol/chloroform (2:1, v/v) containing 5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ammonium acetate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. Ceramides and sphingomyelin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analyz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by flow injection tandem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mass spectrometry for precursors of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86AE1">
        <w:rPr>
          <w:rFonts w:ascii="Times New Roman" w:hAnsi="Times New Roman" w:cs="Times New Roman"/>
          <w:sz w:val="24"/>
          <w:szCs w:val="24"/>
        </w:rPr>
        <w:t>/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z </w:t>
      </w:r>
      <w:r w:rsidRPr="00A86AE1">
        <w:rPr>
          <w:rFonts w:ascii="Times New Roman" w:hAnsi="Times New Roman" w:cs="Times New Roman"/>
          <w:sz w:val="24"/>
          <w:szCs w:val="24"/>
        </w:rPr>
        <w:t xml:space="preserve">264 and 184 respectively using a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Xevo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TQS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spectrometer (Waters, Milford, MA, USA) and 80% methanol/30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mmonium hydroxide as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the mobile phase.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2633" w:rsidRDefault="00A86AE1" w:rsidP="00FC6C52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>We used QC controls with corresponding internal standards for each compound measured.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Inter-assay coefficients of variation (CV) were generally &lt;15% for all metabolomics analyses.</w:t>
      </w:r>
    </w:p>
    <w:p w:rsidR="00A86AE1" w:rsidRPr="00A86AE1" w:rsidRDefault="00A86AE1" w:rsidP="0092504D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Bile acid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measur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from human serum samples using ultra performance Liqui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Chromatography-tandem Mass Spectrometry (LC-MS/MS) as described </w:t>
      </w:r>
      <w:r w:rsidRPr="0092504D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A86AE1">
        <w:rPr>
          <w:rFonts w:ascii="Times New Roman" w:hAnsi="Times New Roman" w:cs="Times New Roman"/>
          <w:sz w:val="24"/>
          <w:szCs w:val="24"/>
        </w:rPr>
        <w:t xml:space="preserve">. Bile acid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extract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by spiking 100ul of serum samples with deuterated internal standards and mixing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with ten volumes of chilled acetonitrile. LC-MS analysi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using an API 4000 tripl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quadrupole mass spectrometer equipped with an electrospray ionization source operated in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the negative ion mode and integrated with an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Eksigent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UltraLC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system (ABSCIEX, Foster City,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CA). Quantitative standard curve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ere used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>, and deuterated internal standards were used to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measure recovery. The lower limits of quantitation for the bile acids ranged from 0.5nM to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10nM. Various levels of quality controls were include: intra-assay precision for the measure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bile acids, which ranged from 2.9%-5.3%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intra-assay accuracy which range from 95.4% to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105.9%. The inter-assay precision CV ranged from 3.3% to 4.98%.</w:t>
      </w:r>
    </w:p>
    <w:p w:rsidR="008A59D7" w:rsidRDefault="008A59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A59D7" w:rsidRPr="008A59D7" w:rsidRDefault="008A59D7" w:rsidP="00C94699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8A59D7">
        <w:rPr>
          <w:rFonts w:ascii="Times New Roman" w:hAnsi="Times New Roman" w:cs="Times New Roman"/>
          <w:bCs/>
          <w:sz w:val="24"/>
          <w:szCs w:val="24"/>
          <w:u w:val="single"/>
        </w:rPr>
        <w:t>Calculation of HOMA-IR and HOMA-B</w:t>
      </w:r>
    </w:p>
    <w:p w:rsidR="001361DC" w:rsidRDefault="008A59D7" w:rsidP="00C946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A59D7">
        <w:rPr>
          <w:rFonts w:ascii="Times New Roman" w:hAnsi="Times New Roman" w:cs="Times New Roman"/>
          <w:sz w:val="24"/>
          <w:szCs w:val="24"/>
        </w:rPr>
        <w:t xml:space="preserve">HOMA-IR (homeostatic model assessment of insulin resistance) </w:t>
      </w:r>
      <w:proofErr w:type="gramStart"/>
      <w:r w:rsidRPr="008A59D7">
        <w:rPr>
          <w:rFonts w:ascii="Times New Roman" w:hAnsi="Times New Roman" w:cs="Times New Roman"/>
          <w:sz w:val="24"/>
          <w:szCs w:val="24"/>
        </w:rPr>
        <w:t>was calculated</w:t>
      </w:r>
      <w:proofErr w:type="gramEnd"/>
      <w:r w:rsidRPr="008A59D7">
        <w:rPr>
          <w:rFonts w:ascii="Times New Roman" w:hAnsi="Times New Roman" w:cs="Times New Roman"/>
          <w:sz w:val="24"/>
          <w:szCs w:val="24"/>
        </w:rPr>
        <w:t xml:space="preserve"> using the following formula: HOMA-IR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 xml:space="preserve">glucose (mg/dL)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×</m:t>
            </m:r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insulin (uU/mL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405</m:t>
            </m:r>
          </m:den>
        </m:f>
      </m:oMath>
      <w:r w:rsidRPr="008A59D7">
        <w:rPr>
          <w:rFonts w:ascii="Times New Roman" w:hAnsi="Times New Roman" w:cs="Times New Roman"/>
          <w:sz w:val="24"/>
          <w:szCs w:val="24"/>
        </w:rPr>
        <w:t xml:space="preserve"> . HOMA-B (homeostatic model assessment of β-cell function) was calculated as follows: HOMA-B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60×</m:t>
            </m:r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insulin (uU/mL)</m:t>
            </m:r>
          </m:num>
          <m:den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 xml:space="preserve">glucose (mg/dL)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63</m:t>
            </m:r>
          </m:den>
        </m:f>
      </m:oMath>
      <w:r w:rsidRPr="008A59D7">
        <w:rPr>
          <w:rFonts w:ascii="Times New Roman" w:hAnsi="Times New Roman" w:cs="Times New Roman"/>
          <w:sz w:val="24"/>
          <w:szCs w:val="24"/>
        </w:rPr>
        <w:t xml:space="preserve"> %</w:t>
      </w:r>
      <w:r w:rsidR="00C94699">
        <w:rPr>
          <w:rFonts w:ascii="Times New Roman" w:hAnsi="Times New Roman" w:cs="Times New Roman"/>
          <w:sz w:val="24"/>
          <w:szCs w:val="24"/>
        </w:rPr>
        <w:t>.</w:t>
      </w:r>
      <w:r w:rsidR="00C94699">
        <w:rPr>
          <w:rFonts w:ascii="Times New Roman" w:hAnsi="Times New Roman" w:cs="Times New Roman"/>
          <w:sz w:val="24"/>
          <w:szCs w:val="24"/>
          <w:vertAlign w:val="superscript"/>
        </w:rPr>
        <w:t>22</w:t>
      </w:r>
    </w:p>
    <w:p w:rsidR="0092504D" w:rsidRPr="00C94699" w:rsidRDefault="008A59D7" w:rsidP="00C94699">
      <w:pPr>
        <w:pStyle w:val="EndNoteBibliography"/>
        <w:spacing w:after="0" w:line="360" w:lineRule="auto"/>
        <w:ind w:left="720" w:hanging="720"/>
      </w:pPr>
      <w:r w:rsidRPr="008A59D7">
        <w:rPr>
          <w:rFonts w:ascii="Times New Roman" w:hAnsi="Times New Roman" w:cs="Times New Roman"/>
          <w:sz w:val="24"/>
          <w:szCs w:val="24"/>
        </w:rPr>
        <w:t>HOMA-IR and HOMA-B were not calculated and considered to be ‘missing’ for subjects on</w:t>
      </w:r>
      <w:r w:rsidR="001361DC">
        <w:rPr>
          <w:rFonts w:ascii="Times New Roman" w:hAnsi="Times New Roman" w:cs="Times New Roman"/>
          <w:sz w:val="24"/>
          <w:szCs w:val="24"/>
        </w:rPr>
        <w:t xml:space="preserve"> </w:t>
      </w:r>
      <w:r w:rsidRPr="008A59D7">
        <w:rPr>
          <w:rFonts w:ascii="Times New Roman" w:hAnsi="Times New Roman" w:cs="Times New Roman"/>
          <w:sz w:val="24"/>
          <w:szCs w:val="24"/>
        </w:rPr>
        <w:t xml:space="preserve">insulin therapy at a given timepoint (n=28 at baseline; n=9 at the two years follow-up visit) as it could not be ascertained whether insulin therapy was stopped prior to blood </w:t>
      </w:r>
      <w:r w:rsidRPr="00923F3D">
        <w:rPr>
          <w:rFonts w:ascii="Times New Roman" w:hAnsi="Times New Roman" w:cs="Times New Roman"/>
          <w:sz w:val="24"/>
          <w:szCs w:val="24"/>
        </w:rPr>
        <w:t xml:space="preserve">sampling; or with glucose &lt; 63 mg/dL (n=1 at baseline; n=1 at the two years follow-up visit). </w:t>
      </w:r>
      <w:r w:rsidR="00923F3D" w:rsidRPr="00923F3D">
        <w:rPr>
          <w:rFonts w:ascii="Times New Roman" w:hAnsi="Times New Roman" w:cs="Times New Roman"/>
          <w:sz w:val="24"/>
          <w:szCs w:val="24"/>
        </w:rPr>
        <w:t xml:space="preserve">HOMA-B was calculated only for individuals who were not taking insulin. </w:t>
      </w:r>
      <w:r w:rsidR="0092504D" w:rsidRPr="00923F3D">
        <w:rPr>
          <w:rFonts w:ascii="Times New Roman" w:hAnsi="Times New Roman" w:cs="Times New Roman"/>
          <w:sz w:val="24"/>
          <w:szCs w:val="24"/>
        </w:rPr>
        <w:br w:type="page"/>
      </w:r>
    </w:p>
    <w:p w:rsidR="00A86AE1" w:rsidRPr="00A86AE1" w:rsidRDefault="0092504D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: Consort d</w:t>
      </w:r>
      <w:r w:rsidR="00A86AE1" w:rsidRPr="00A86AE1">
        <w:rPr>
          <w:rFonts w:ascii="Times New Roman" w:hAnsi="Times New Roman" w:cs="Times New Roman"/>
          <w:b/>
          <w:bCs/>
          <w:sz w:val="24"/>
          <w:szCs w:val="24"/>
        </w:rPr>
        <w:t>iagram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stained diabetes remission phenotype</w:t>
      </w:r>
      <w:r w:rsidR="00A86AE1"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 sample selection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5DBBC2E" wp14:editId="79CEEFDF">
            <wp:extent cx="5943600" cy="3981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sort_diagram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84"/>
                    <a:stretch/>
                  </pic:blipFill>
                  <pic:spPr bwMode="auto">
                    <a:xfrm>
                      <a:off x="0" y="0"/>
                      <a:ext cx="5943600" cy="3981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504D" w:rsidRDefault="0092504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5C3E81">
        <w:rPr>
          <w:rFonts w:ascii="Times New Roman" w:hAnsi="Times New Roman" w:cs="Times New Roman"/>
          <w:sz w:val="24"/>
          <w:szCs w:val="24"/>
        </w:rPr>
        <w:t>Principal components analysis</w:t>
      </w:r>
      <w:r w:rsidRPr="00A86AE1">
        <w:rPr>
          <w:rFonts w:ascii="Times New Roman" w:hAnsi="Times New Roman" w:cs="Times New Roman"/>
          <w:sz w:val="24"/>
          <w:szCs w:val="24"/>
        </w:rPr>
        <w:t>-derived factors, and the primary metabolites in each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(|loading|&gt;0.4).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1695"/>
        <w:gridCol w:w="2260"/>
        <w:gridCol w:w="5395"/>
      </w:tblGrid>
      <w:tr w:rsidR="0090288E" w:rsidRPr="005C3E81" w:rsidTr="005C3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90288E" w:rsidRPr="005C3E81" w:rsidRDefault="0090288E" w:rsidP="00B948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260" w:type="dxa"/>
          </w:tcPr>
          <w:p w:rsidR="0090288E" w:rsidRPr="005C3E81" w:rsidRDefault="0090288E" w:rsidP="00B94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5395" w:type="dxa"/>
            <w:noWrap/>
            <w:hideMark/>
          </w:tcPr>
          <w:p w:rsidR="0090288E" w:rsidRPr="005C3E81" w:rsidRDefault="0090288E" w:rsidP="00B94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sz w:val="24"/>
                <w:szCs w:val="24"/>
              </w:rPr>
              <w:t>Primary metabolites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Ac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nitines</w:t>
            </w:r>
            <w:proofErr w:type="spellEnd"/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(C10), AC(C14:1), AC(C12),AC(C8), AC(C16:1), AC(C14:2), AC(C14), AC(C5-DC), AC(C12:1), AC(C10:1), AC(C5), AC(C16), AC(C18:1), AC(C10-OH/C8-DC), AC(C14:1-OH/C12:1-DC), AC(C8:1-OH/C6:1-DC), AC(C18), AC(C6-DC/C8-OH), AC(C18:2), AC(C8:1-DC), AC(C2), AC(C4-DC/Ci4-DC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nched-chain and other amino a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cid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lanine, tyrosine, methionine, valine, leucine/isoleucine, arginine, histidine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3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tone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 xml:space="preserve"> metabolite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c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niti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FFA/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NEFA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H butyrate, total ketones, AC(C4-OH), AC(C2), free fatty acid/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sterified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tty ac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FA/NEFA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4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Bile acid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o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ochenodeoxy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olitho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chenodeoxy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odeoxy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5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(C20-OH/C18-DC), AC(C18:1-DC), AC(C18-OH/C16-DC), AC(C16-OH/C14-DC), AC(C18:1-OH/C16:1-DC), AC(C20), AC(C14-OH/C12-DC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6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 a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cid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, glycine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7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Bile acid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o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odeoxy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8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(C10:3), AC(C8:1), AC(C10:2),AC(C10:1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9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Bile acid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odeoxy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sodeoxy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10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(C20:4), AC(C22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11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FFA/NEFA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fatty acid/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sterified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tty acid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12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 xml:space="preserve"> and lactate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/glutamine, lactate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13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, arginine, AC(C18:1), AC(C18:2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14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ine, c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holine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, choline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15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 a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cid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lline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rginine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16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Bile acid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deoxy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odeoxycholic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17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MAO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AO, AC(C12-OH/C10-DC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18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ate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asparagine, AC(C5:1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19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 a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cid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lanine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20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anched-cha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toacids</w:t>
            </w:r>
            <w:proofErr w:type="spellEnd"/>
            <w:r w:rsidRPr="005C3E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o acids, 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2-AAA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C, KMV, KIV, valine, leucine/isoleucine, 2-aminoadipic ac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-AAA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21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(C4/Ci4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 Factor 1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Sphingomyelin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8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4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6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2:3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1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0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9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2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4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7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35:1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 Factor 2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Ceramide</w:t>
            </w:r>
            <w:r w:rsidR="0090098C">
              <w:rPr>
                <w:rFonts w:ascii="Times New Roman" w:hAnsi="Times New Roman" w:cs="Times New Roman"/>
                <w:sz w:val="24"/>
                <w:szCs w:val="24"/>
              </w:rPr>
              <w:t>s and s</w:t>
            </w: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phingomyelin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6:1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6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5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0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18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4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2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4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4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4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3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18:1/16:0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 Factor 3</w:t>
            </w:r>
          </w:p>
        </w:tc>
        <w:tc>
          <w:tcPr>
            <w:tcW w:w="2260" w:type="dxa"/>
          </w:tcPr>
          <w:p w:rsidR="005C3E81" w:rsidRPr="005C3E81" w:rsidRDefault="0090098C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hingomyelins and g</w:t>
            </w:r>
            <w:r w:rsidR="005C3E81" w:rsidRPr="005C3E81">
              <w:rPr>
                <w:rFonts w:ascii="Times New Roman" w:hAnsi="Times New Roman" w:cs="Times New Roman"/>
                <w:sz w:val="24"/>
                <w:szCs w:val="24"/>
              </w:rPr>
              <w:t>lucosylceramide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5:3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45:1),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3:3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5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6:0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7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9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0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3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44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 Factor 4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ylceramides</w:t>
            </w:r>
            <w:r w:rsidR="0090098C">
              <w:rPr>
                <w:rFonts w:ascii="Times New Roman" w:hAnsi="Times New Roman" w:cs="Times New Roman"/>
                <w:sz w:val="24"/>
                <w:szCs w:val="24"/>
              </w:rPr>
              <w:t>, ceramide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4:0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4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16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2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3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18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16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4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0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4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18:1/23:0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 Factor 5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Sphingomyelin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1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2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3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5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37:1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 Factor 6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Sphingomyelin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3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3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5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37:1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 Factor 7</w:t>
            </w:r>
          </w:p>
        </w:tc>
        <w:tc>
          <w:tcPr>
            <w:tcW w:w="2260" w:type="dxa"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E81">
              <w:rPr>
                <w:rFonts w:ascii="Times New Roman" w:hAnsi="Times New Roman" w:cs="Times New Roman"/>
                <w:sz w:val="24"/>
                <w:szCs w:val="24"/>
              </w:rPr>
              <w:t>Sphingomyelin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0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2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1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38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4:0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0:2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43:1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2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44:1)</w:t>
            </w:r>
          </w:p>
        </w:tc>
      </w:tr>
      <w:tr w:rsidR="005C3E81" w:rsidRPr="005C3E81" w:rsidTr="005C3E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5C3E81" w:rsidRPr="005C3E81" w:rsidRDefault="005C3E81" w:rsidP="005C3E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 Factor 8</w:t>
            </w:r>
          </w:p>
        </w:tc>
        <w:tc>
          <w:tcPr>
            <w:tcW w:w="2260" w:type="dxa"/>
          </w:tcPr>
          <w:p w:rsidR="005C3E81" w:rsidRPr="005C3E81" w:rsidRDefault="0090098C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hingomyelins and c</w:t>
            </w:r>
            <w:r w:rsidR="005C3E81" w:rsidRPr="005C3E81">
              <w:rPr>
                <w:rFonts w:ascii="Times New Roman" w:hAnsi="Times New Roman" w:cs="Times New Roman"/>
                <w:sz w:val="24"/>
                <w:szCs w:val="24"/>
              </w:rPr>
              <w:t>eramides</w:t>
            </w:r>
          </w:p>
        </w:tc>
        <w:tc>
          <w:tcPr>
            <w:tcW w:w="5395" w:type="dxa"/>
            <w:noWrap/>
            <w:hideMark/>
          </w:tcPr>
          <w:p w:rsidR="005C3E81" w:rsidRPr="005C3E81" w:rsidRDefault="005C3E81" w:rsidP="005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14:0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18:1/23:0), </w:t>
            </w:r>
            <w:proofErr w:type="spellStart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</w:t>
            </w:r>
            <w:proofErr w:type="spellEnd"/>
            <w:r w:rsidRPr="005C3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44:2)</w:t>
            </w:r>
          </w:p>
        </w:tc>
      </w:tr>
    </w:tbl>
    <w:p w:rsidR="00917459" w:rsidRPr="002C6F31" w:rsidRDefault="00917459" w:rsidP="00917459">
      <w:pPr>
        <w:spacing w:after="0" w:line="480" w:lineRule="auto"/>
        <w:rPr>
          <w:rFonts w:cstheme="minorHAnsi"/>
          <w:sz w:val="24"/>
          <w:szCs w:val="24"/>
        </w:rPr>
      </w:pPr>
    </w:p>
    <w:p w:rsidR="00B94819" w:rsidRDefault="00B94819" w:rsidP="00B9481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86AE1">
        <w:rPr>
          <w:rFonts w:ascii="Times New Roman" w:hAnsi="Times New Roman" w:cs="Times New Roman"/>
          <w:sz w:val="24"/>
          <w:szCs w:val="24"/>
        </w:rPr>
        <w:t>Acylcarnitines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(AC)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86AE1">
        <w:rPr>
          <w:rFonts w:ascii="Times New Roman" w:hAnsi="Times New Roman" w:cs="Times New Roman"/>
          <w:sz w:val="24"/>
          <w:szCs w:val="24"/>
        </w:rPr>
        <w:t>eramides (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Cer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A86AE1">
        <w:rPr>
          <w:rFonts w:ascii="Times New Roman" w:hAnsi="Times New Roman" w:cs="Times New Roman"/>
          <w:sz w:val="24"/>
          <w:szCs w:val="24"/>
        </w:rPr>
        <w:t>lucosylceramides (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GlcCer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), an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86AE1">
        <w:rPr>
          <w:rFonts w:ascii="Times New Roman" w:hAnsi="Times New Roman" w:cs="Times New Roman"/>
          <w:sz w:val="24"/>
          <w:szCs w:val="24"/>
        </w:rPr>
        <w:t>phingomyelins (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Sph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>) 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listed by the length of the acyl chain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>, with the number of any do</w:t>
      </w:r>
      <w:r>
        <w:rPr>
          <w:rFonts w:ascii="Times New Roman" w:hAnsi="Times New Roman" w:cs="Times New Roman"/>
          <w:sz w:val="24"/>
          <w:szCs w:val="24"/>
        </w:rPr>
        <w:t xml:space="preserve">uble bonds listed after a colon. </w:t>
      </w:r>
      <w:r w:rsidRPr="00A86AE1">
        <w:rPr>
          <w:rFonts w:ascii="Times New Roman" w:hAnsi="Times New Roman" w:cs="Times New Roman"/>
          <w:sz w:val="24"/>
          <w:szCs w:val="24"/>
        </w:rPr>
        <w:t>DC indicates a dicarboxylic acid; OH, a hydroxide; and i, a branched isomer;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d18: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designation refers to the particular sphingosine unit. </w:t>
      </w:r>
    </w:p>
    <w:p w:rsidR="00B94819" w:rsidRPr="00A86AE1" w:rsidRDefault="00B94819" w:rsidP="00B9481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anched-chain </w:t>
      </w:r>
      <w:proofErr w:type="spellStart"/>
      <w:r>
        <w:rPr>
          <w:rFonts w:ascii="Times New Roman" w:hAnsi="Times New Roman" w:cs="Times New Roman"/>
          <w:sz w:val="24"/>
          <w:szCs w:val="24"/>
        </w:rPr>
        <w:t>ketoac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KI</w:t>
      </w:r>
      <w:r>
        <w:rPr>
          <w:rFonts w:ascii="Times New Roman" w:hAnsi="Times New Roman" w:cs="Times New Roman"/>
          <w:sz w:val="24"/>
          <w:szCs w:val="24"/>
        </w:rPr>
        <w:t>C (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Ketoisocaproate</w:t>
      </w:r>
      <w:proofErr w:type="spellEnd"/>
      <w:r>
        <w:rPr>
          <w:rFonts w:ascii="Times New Roman" w:hAnsi="Times New Roman" w:cs="Times New Roman"/>
          <w:sz w:val="24"/>
          <w:szCs w:val="24"/>
        </w:rPr>
        <w:t>), KMV (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Ketomethylvalerate</w:t>
      </w:r>
      <w:proofErr w:type="spellEnd"/>
      <w:r>
        <w:rPr>
          <w:rFonts w:ascii="Times New Roman" w:hAnsi="Times New Roman" w:cs="Times New Roman"/>
          <w:sz w:val="24"/>
          <w:szCs w:val="24"/>
        </w:rPr>
        <w:t>), KIV (</w:t>
      </w:r>
      <w:proofErr w:type="spellStart"/>
      <w:r>
        <w:rPr>
          <w:rFonts w:ascii="Times New Roman" w:hAnsi="Times New Roman" w:cs="Times New Roman"/>
          <w:sz w:val="24"/>
          <w:szCs w:val="24"/>
        </w:rPr>
        <w:t>Ketoisovalerat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B94819" w:rsidRPr="00A86AE1" w:rsidRDefault="00B94819" w:rsidP="00B9481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anched-chain amino acids: valine</w:t>
      </w:r>
      <w:r w:rsidRPr="00A86AE1">
        <w:rPr>
          <w:rFonts w:ascii="Times New Roman" w:hAnsi="Times New Roman" w:cs="Times New Roman"/>
          <w:sz w:val="24"/>
          <w:szCs w:val="24"/>
        </w:rPr>
        <w:t xml:space="preserve"> and leucine/isoleucine.</w:t>
      </w:r>
    </w:p>
    <w:p w:rsidR="00736A2E" w:rsidRDefault="00736A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36A2E" w:rsidRDefault="00736A2E" w:rsidP="007460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36A2E">
        <w:rPr>
          <w:rFonts w:ascii="Times New Roman" w:hAnsi="Times New Roman" w:cs="Times New Roman"/>
          <w:b/>
          <w:sz w:val="24"/>
          <w:szCs w:val="24"/>
        </w:rPr>
        <w:t>Supplementary Table 2. Association of candidate meta</w:t>
      </w:r>
      <w:r w:rsidR="007460BE">
        <w:rPr>
          <w:rFonts w:ascii="Times New Roman" w:hAnsi="Times New Roman" w:cs="Times New Roman"/>
          <w:b/>
          <w:sz w:val="24"/>
          <w:szCs w:val="24"/>
        </w:rPr>
        <w:t>bolites with diabetes remission, n=173</w:t>
      </w:r>
    </w:p>
    <w:p w:rsidR="00C20C77" w:rsidRPr="00736A2E" w:rsidRDefault="00C20C77" w:rsidP="007460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2250"/>
        <w:gridCol w:w="990"/>
      </w:tblGrid>
      <w:tr w:rsidR="00E66707" w:rsidRPr="00736A2E" w:rsidTr="00E66707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E66707" w:rsidRPr="00736A2E" w:rsidTr="00E66707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74-1.3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E66707" w:rsidRPr="00736A2E" w:rsidTr="00E66707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  <w:proofErr w:type="spellEnd"/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l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77-1.4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E66707" w:rsidRPr="00736A2E" w:rsidTr="00E66707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AA sum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5-1.3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E66707" w:rsidRPr="00736A2E" w:rsidTr="00E66707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V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82-1.5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E66707" w:rsidRPr="00736A2E" w:rsidTr="00E66707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88-1.6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E66707" w:rsidRPr="00736A2E" w:rsidTr="00E66707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84-1.5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E66707" w:rsidRPr="00736A2E" w:rsidTr="00E66707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KA sum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87-1.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E66707" w:rsidRPr="00736A2E" w:rsidTr="00E66707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KA/BCA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88-1.6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E66707" w:rsidRPr="00736A2E" w:rsidTr="00E66707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A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7-1.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707" w:rsidRPr="00736A2E" w:rsidRDefault="00E66707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</w:tbl>
    <w:p w:rsidR="00736A2E" w:rsidRPr="00736A2E" w:rsidRDefault="00736A2E" w:rsidP="00736A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6A2E">
        <w:rPr>
          <w:rFonts w:ascii="Times New Roman" w:hAnsi="Times New Roman" w:cs="Times New Roman"/>
          <w:sz w:val="24"/>
          <w:szCs w:val="24"/>
        </w:rPr>
        <w:t xml:space="preserve">Odds ratios are for </w:t>
      </w:r>
      <w:proofErr w:type="gramStart"/>
      <w:r w:rsidRPr="00736A2E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736A2E">
        <w:rPr>
          <w:rFonts w:ascii="Times New Roman" w:hAnsi="Times New Roman" w:cs="Times New Roman"/>
          <w:sz w:val="24"/>
          <w:szCs w:val="24"/>
        </w:rPr>
        <w:t xml:space="preserve"> standard deviation of the metabolite. An odds ratio (OR) &gt; 1 indicates that higher levels of the tested variable is associated with increased odds of diabetes remission; OR&lt;</w:t>
      </w:r>
      <w:proofErr w:type="gramStart"/>
      <w:r w:rsidRPr="00736A2E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736A2E">
        <w:rPr>
          <w:rFonts w:ascii="Times New Roman" w:hAnsi="Times New Roman" w:cs="Times New Roman"/>
          <w:sz w:val="24"/>
          <w:szCs w:val="24"/>
        </w:rPr>
        <w:t xml:space="preserve"> indicates that higher levels are associated with decreased odds of remission.</w:t>
      </w:r>
    </w:p>
    <w:p w:rsidR="00827E37" w:rsidRDefault="00827E3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82544" w:rsidRDefault="00482544" w:rsidP="00827E3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482544" w:rsidSect="0048254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27E37" w:rsidRDefault="00827E37" w:rsidP="00827E3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36A2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36A2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Subgroup analysis of association of </w:t>
      </w:r>
      <w:r w:rsidRPr="00827E37">
        <w:rPr>
          <w:rFonts w:ascii="Times New Roman" w:hAnsi="Times New Roman" w:cs="Times New Roman"/>
          <w:b/>
          <w:sz w:val="24"/>
          <w:szCs w:val="24"/>
        </w:rPr>
        <w:t>clinical features and selected metabolite factors with diabete</w:t>
      </w:r>
      <w:r>
        <w:rPr>
          <w:rFonts w:ascii="Times New Roman" w:hAnsi="Times New Roman" w:cs="Times New Roman"/>
          <w:b/>
          <w:sz w:val="24"/>
          <w:szCs w:val="24"/>
        </w:rPr>
        <w:t>s remission at 2 and 4/5 years.</w:t>
      </w:r>
    </w:p>
    <w:tbl>
      <w:tblPr>
        <w:tblW w:w="13572" w:type="dxa"/>
        <w:tblLook w:val="04A0" w:firstRow="1" w:lastRow="0" w:firstColumn="1" w:lastColumn="0" w:noHBand="0" w:noVBand="1"/>
      </w:tblPr>
      <w:tblGrid>
        <w:gridCol w:w="1661"/>
        <w:gridCol w:w="589"/>
        <w:gridCol w:w="1440"/>
        <w:gridCol w:w="896"/>
        <w:gridCol w:w="634"/>
        <w:gridCol w:w="1530"/>
        <w:gridCol w:w="801"/>
        <w:gridCol w:w="720"/>
        <w:gridCol w:w="1530"/>
        <w:gridCol w:w="801"/>
        <w:gridCol w:w="720"/>
        <w:gridCol w:w="1530"/>
        <w:gridCol w:w="801"/>
      </w:tblGrid>
      <w:tr w:rsidR="00A82D40" w:rsidRPr="00A82D40" w:rsidTr="00625C7A">
        <w:trPr>
          <w:trHeight w:val="300"/>
        </w:trPr>
        <w:tc>
          <w:tcPr>
            <w:tcW w:w="1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BS only</w:t>
            </w:r>
          </w:p>
        </w:tc>
        <w:tc>
          <w:tcPr>
            <w:tcW w:w="2884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okAHEAD</w:t>
            </w:r>
            <w:proofErr w:type="spellEnd"/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3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YGB only</w:t>
            </w:r>
          </w:p>
        </w:tc>
        <w:tc>
          <w:tcPr>
            <w:tcW w:w="3051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RYGB only</w:t>
            </w:r>
          </w:p>
        </w:tc>
      </w:tr>
      <w:tr w:rsidR="00A82D40" w:rsidRPr="00A82D40" w:rsidTr="00625C7A">
        <w:trPr>
          <w:trHeight w:val="315"/>
        </w:trPr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D40" w:rsidRPr="00A82D40" w:rsidRDefault="0056270D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56270D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D40" w:rsidRPr="00A82D40" w:rsidRDefault="0056270D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56270D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A82D40" w:rsidRPr="00A82D40" w:rsidTr="00625C7A">
        <w:trPr>
          <w:trHeight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93-1.01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93-1.0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92-1.02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5-1.05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A82D40" w:rsidRPr="00A82D40" w:rsidTr="00625C7A">
        <w:trPr>
          <w:trHeight w:hRule="exact" w:val="514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cestry (white vs. all other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3-3.5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 (1.24-9.2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(0.16-3.79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 (0.96-6.0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</w:tr>
      <w:tr w:rsidR="00A82D40" w:rsidRPr="00A82D40" w:rsidTr="00625C7A">
        <w:trPr>
          <w:trHeight w:hRule="exact"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34-2.04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 (0.22-1.4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35-2.78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 (0.23-1.23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A82D40" w:rsidRPr="00A82D40" w:rsidTr="00625C7A">
        <w:trPr>
          <w:trHeight w:hRule="exact"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cholesterol</w:t>
            </w:r>
            <w:r w:rsidR="008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0.91-2.18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44-1.1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0.92-2.62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56-1.25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A82D40" w:rsidRPr="00A82D40" w:rsidTr="00625C7A">
        <w:trPr>
          <w:trHeight w:hRule="exact"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</w:t>
            </w:r>
            <w:r w:rsidR="008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61-1.4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49-1.2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66-1.79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49-1.1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A82D40" w:rsidRPr="00A82D40" w:rsidTr="00625C7A">
        <w:trPr>
          <w:trHeight w:hRule="exact"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L</w:t>
            </w:r>
            <w:r w:rsidR="008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0.78-1.8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43-1.1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 (0.76-2.08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6-1.37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A82D40" w:rsidRPr="00A82D40" w:rsidTr="00625C7A">
        <w:trPr>
          <w:trHeight w:hRule="exact"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</w:t>
            </w:r>
            <w:r w:rsidR="008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 (0.99-2.46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(0.73-1.9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0.96-2.94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(0.77-1.77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A82D40" w:rsidRPr="00A82D40" w:rsidTr="00625C7A">
        <w:trPr>
          <w:trHeight w:hRule="exact"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(0.13-0.45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02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5-1.8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(0.12-0.5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(0.36-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A82D40" w:rsidRPr="00A82D40" w:rsidTr="00625C7A">
        <w:trPr>
          <w:trHeight w:hRule="exact"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</w:t>
            </w:r>
            <w:r w:rsidR="008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 (0.18-0.6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71-1.7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 (0.13-0.66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66-1.46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A82D40" w:rsidRPr="00A82D40" w:rsidTr="00625C7A">
        <w:trPr>
          <w:trHeight w:hRule="exact"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in</w:t>
            </w:r>
            <w:r w:rsidR="00827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61-1.4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64-1.5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49-1.34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67-1.48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A82D40" w:rsidRPr="00A82D40" w:rsidTr="00625C7A">
        <w:trPr>
          <w:trHeight w:hRule="exact"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4-1.08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89-1.1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93-1.07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-1.12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A82D40" w:rsidRPr="00A82D40" w:rsidTr="00625C7A">
        <w:trPr>
          <w:trHeight w:hRule="exact"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A-B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1-1.02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9-1.0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1-1.02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-1.0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A82D40" w:rsidRPr="00A82D40" w:rsidTr="00625C7A">
        <w:trPr>
          <w:trHeight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 at baseline (kg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1-1.01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9-1.0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-1.0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9-1.0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A82D40" w:rsidRPr="00A82D40" w:rsidTr="00625C7A">
        <w:trPr>
          <w:trHeight w:hRule="exact" w:val="532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eight change at 2 year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88-0.97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(0.78-0.9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88-0.99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88-0.96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5</w:t>
            </w:r>
          </w:p>
        </w:tc>
      </w:tr>
      <w:tr w:rsidR="00A82D40" w:rsidRPr="00A82D40" w:rsidTr="00625C7A">
        <w:trPr>
          <w:trHeight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king metformin at baselin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 (0.9-5.5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 (0.07-0.4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 (1-7.94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 (0.1-0.53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5</w:t>
            </w:r>
          </w:p>
        </w:tc>
      </w:tr>
      <w:tr w:rsidR="00A82D40" w:rsidRPr="00A82D40" w:rsidTr="00625C7A">
        <w:trPr>
          <w:trHeight w:hRule="exact" w:val="478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Non-insulin T2D meds at baselin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52-1.3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 (0.15-0.6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43-1.37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 (0.26-0.75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</w:tr>
      <w:tr w:rsidR="00A82D40" w:rsidRPr="00A82D40" w:rsidTr="00625C7A">
        <w:trPr>
          <w:trHeight w:hRule="exact" w:val="6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tor 2 (BCAA/aromatic AA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0.96-2.27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0.88-2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(0.86-2.34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 (1.06-2.43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82D40" w:rsidRPr="00A82D40" w:rsidTr="00625C7A">
        <w:trPr>
          <w:trHeight w:hRule="exact" w:val="631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tor 14 (betaine/choline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64-1.47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 (0.2-0.6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58-1.5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 (0.32-0.8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4</w:t>
            </w:r>
          </w:p>
        </w:tc>
      </w:tr>
      <w:tr w:rsidR="00A82D40" w:rsidRPr="00A82D40" w:rsidTr="00625C7A">
        <w:trPr>
          <w:trHeight w:val="30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 Factor 4 (glucosylceramides, ceramides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 (1.03-2.54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37-1.5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 (1.12-3.59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5-1.54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D40" w:rsidRPr="00A82D40" w:rsidRDefault="00A82D40" w:rsidP="00257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</w:tbl>
    <w:p w:rsidR="00827E37" w:rsidRDefault="00827E37" w:rsidP="00827E37">
      <w:pPr>
        <w:spacing w:after="0"/>
      </w:pPr>
      <w:r w:rsidRPr="008E0045">
        <w:t xml:space="preserve">* Odds ratios are for </w:t>
      </w:r>
      <w:proofErr w:type="gramStart"/>
      <w:r w:rsidRPr="008E0045">
        <w:t>1</w:t>
      </w:r>
      <w:proofErr w:type="gramEnd"/>
      <w:r w:rsidRPr="008E0045">
        <w:t xml:space="preserve"> standard deviation of the indicated clinical feature or metabolite</w:t>
      </w:r>
      <w:r>
        <w:t>.</w:t>
      </w:r>
    </w:p>
    <w:p w:rsidR="00827E37" w:rsidRDefault="00827E37" w:rsidP="00827E37">
      <w:pPr>
        <w:spacing w:after="0"/>
      </w:pPr>
      <w:r w:rsidRPr="008E0045">
        <w:t>An odds ratio (OR) &gt; 1 indicates that higher levels of the tested variable is associated with increased odds of diabetes remission; OR&lt;</w:t>
      </w:r>
      <w:proofErr w:type="gramStart"/>
      <w:r w:rsidRPr="008E0045">
        <w:t>1</w:t>
      </w:r>
      <w:proofErr w:type="gramEnd"/>
      <w:r w:rsidRPr="008E0045">
        <w:t xml:space="preserve"> indicates that higher levels are associated with decreased odds of remission. Weight loss at 2 years is negative and therefore is associated </w:t>
      </w:r>
      <w:proofErr w:type="gramStart"/>
      <w:r w:rsidRPr="008E0045">
        <w:t>with an increased odds</w:t>
      </w:r>
      <w:proofErr w:type="gramEnd"/>
      <w:r w:rsidRPr="008E0045">
        <w:t xml:space="preserve"> of remission.</w:t>
      </w:r>
    </w:p>
    <w:p w:rsidR="00A82D40" w:rsidRDefault="0056270D" w:rsidP="00827E3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A82D40" w:rsidSect="004825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CI: confidence interval. </w:t>
      </w:r>
      <w:r w:rsidR="00827E37">
        <w:t xml:space="preserve">HDL: high-density lipoproteins. LDL: low-density lipoproteins. HbA1c: hemoglobin </w:t>
      </w:r>
      <w:proofErr w:type="gramStart"/>
      <w:r w:rsidR="00827E37">
        <w:t>A1c</w:t>
      </w:r>
      <w:proofErr w:type="gramEnd"/>
      <w:r w:rsidR="00827E37">
        <w:t xml:space="preserve">. HOMA-IR: homeostatic model assessment of insulin resistance. HOMA-B: homeostatic model assessment of β-cell function. </w:t>
      </w:r>
      <w:r w:rsidR="00827E37" w:rsidRPr="008E0045">
        <w:t>RYGB: Roux-</w:t>
      </w:r>
      <w:proofErr w:type="spellStart"/>
      <w:r w:rsidR="00827E37" w:rsidRPr="008E0045">
        <w:t>en</w:t>
      </w:r>
      <w:proofErr w:type="spellEnd"/>
      <w:r w:rsidR="00827E37" w:rsidRPr="008E0045">
        <w:t xml:space="preserve">-Y gastric bypass. </w:t>
      </w:r>
      <w:r w:rsidR="00827E37">
        <w:t>T2D: type 2 diabetes. BCAA: branched-chain amino acids. AA: amino acids.</w:t>
      </w:r>
    </w:p>
    <w:p w:rsidR="00736A2E" w:rsidRDefault="00736A2E" w:rsidP="007460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36A2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C3702">
        <w:rPr>
          <w:rFonts w:ascii="Times New Roman" w:hAnsi="Times New Roman" w:cs="Times New Roman"/>
          <w:b/>
          <w:sz w:val="24"/>
          <w:szCs w:val="24"/>
        </w:rPr>
        <w:t>4</w:t>
      </w:r>
      <w:r w:rsidRPr="00736A2E">
        <w:rPr>
          <w:rFonts w:ascii="Times New Roman" w:hAnsi="Times New Roman" w:cs="Times New Roman"/>
          <w:b/>
          <w:sz w:val="24"/>
          <w:szCs w:val="24"/>
        </w:rPr>
        <w:t>. Association of candidate metabolites with extremes of weight loss</w:t>
      </w:r>
      <w:r w:rsidR="007460BE">
        <w:rPr>
          <w:rFonts w:ascii="Times New Roman" w:hAnsi="Times New Roman" w:cs="Times New Roman"/>
          <w:b/>
          <w:sz w:val="24"/>
          <w:szCs w:val="24"/>
        </w:rPr>
        <w:t>, n=151</w:t>
      </w:r>
    </w:p>
    <w:p w:rsidR="00C20C77" w:rsidRPr="00736A2E" w:rsidRDefault="00C20C77" w:rsidP="007460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2250"/>
        <w:gridCol w:w="990"/>
      </w:tblGrid>
      <w:tr w:rsidR="007460BE" w:rsidRPr="00736A2E" w:rsidTr="007460BE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7460BE" w:rsidRPr="00736A2E" w:rsidTr="007460BE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71-1.3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7460BE" w:rsidRPr="00736A2E" w:rsidTr="007460BE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  <w:proofErr w:type="spellEnd"/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l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63-1.2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7460BE" w:rsidRPr="00736A2E" w:rsidTr="007460BE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AA sum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68-1.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7460BE" w:rsidRPr="00736A2E" w:rsidTr="007460BE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V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81-1.5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7460BE" w:rsidRPr="00736A2E" w:rsidTr="007460BE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67-1.2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460BE" w:rsidRPr="00736A2E" w:rsidTr="007460BE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6-1.1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7460BE" w:rsidRPr="00736A2E" w:rsidTr="007460BE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KA sum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66-1.2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7460BE" w:rsidRPr="00736A2E" w:rsidTr="007460BE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KA/BCA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68-1.3)</w:t>
            </w:r>
          </w:p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60BE" w:rsidRPr="00736A2E" w:rsidTr="007460BE">
        <w:trPr>
          <w:trHeight w:hRule="exact" w:val="302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A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62-1.22)</w:t>
            </w:r>
          </w:p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460BE" w:rsidRPr="00736A2E" w:rsidRDefault="007460BE" w:rsidP="00A82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6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  <w:p w:rsidR="007460BE" w:rsidRPr="00736A2E" w:rsidRDefault="007460BE" w:rsidP="00A82D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22F27" w:rsidRPr="00736A2E" w:rsidRDefault="00622F27" w:rsidP="00622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6A2E">
        <w:rPr>
          <w:rFonts w:ascii="Times New Roman" w:hAnsi="Times New Roman" w:cs="Times New Roman"/>
          <w:sz w:val="24"/>
          <w:szCs w:val="24"/>
        </w:rPr>
        <w:t xml:space="preserve">Odds ratios are for </w:t>
      </w:r>
      <w:proofErr w:type="gramStart"/>
      <w:r w:rsidRPr="00736A2E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736A2E">
        <w:rPr>
          <w:rFonts w:ascii="Times New Roman" w:hAnsi="Times New Roman" w:cs="Times New Roman"/>
          <w:sz w:val="24"/>
          <w:szCs w:val="24"/>
        </w:rPr>
        <w:t xml:space="preserve"> standard deviation of the metabolite. An odds ratio (OR) &gt; 1 indicates that higher levels of the tested variable is associated with increased odds of </w:t>
      </w:r>
      <w:r>
        <w:rPr>
          <w:rFonts w:ascii="Times New Roman" w:hAnsi="Times New Roman" w:cs="Times New Roman"/>
          <w:sz w:val="24"/>
          <w:szCs w:val="24"/>
        </w:rPr>
        <w:t>weight loss</w:t>
      </w:r>
      <w:r w:rsidRPr="00736A2E">
        <w:rPr>
          <w:rFonts w:ascii="Times New Roman" w:hAnsi="Times New Roman" w:cs="Times New Roman"/>
          <w:sz w:val="24"/>
          <w:szCs w:val="24"/>
        </w:rPr>
        <w:t>; OR&lt;</w:t>
      </w:r>
      <w:proofErr w:type="gramStart"/>
      <w:r w:rsidRPr="00736A2E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736A2E">
        <w:rPr>
          <w:rFonts w:ascii="Times New Roman" w:hAnsi="Times New Roman" w:cs="Times New Roman"/>
          <w:sz w:val="24"/>
          <w:szCs w:val="24"/>
        </w:rPr>
        <w:t xml:space="preserve"> indicates that higher levels are associated with decreased odds of </w:t>
      </w:r>
      <w:r>
        <w:rPr>
          <w:rFonts w:ascii="Times New Roman" w:hAnsi="Times New Roman" w:cs="Times New Roman"/>
          <w:sz w:val="24"/>
          <w:szCs w:val="24"/>
        </w:rPr>
        <w:t>weight loss</w:t>
      </w:r>
      <w:r w:rsidRPr="00736A2E">
        <w:rPr>
          <w:rFonts w:ascii="Times New Roman" w:hAnsi="Times New Roman" w:cs="Times New Roman"/>
          <w:sz w:val="24"/>
          <w:szCs w:val="24"/>
        </w:rPr>
        <w:t>.</w:t>
      </w:r>
    </w:p>
    <w:p w:rsidR="00736A2E" w:rsidRPr="00736A2E" w:rsidRDefault="00736A2E" w:rsidP="00736A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92633" w:rsidRDefault="00E926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6AE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1. Belle S, Consortium L. The NIDDK Bariatric Surgery clinical Research Consortium (LABS). </w:t>
      </w:r>
      <w:proofErr w:type="spellStart"/>
      <w:r w:rsidRPr="00A86AE1">
        <w:rPr>
          <w:rFonts w:ascii="Times New Roman" w:hAnsi="Times New Roman" w:cs="Times New Roman"/>
          <w:i/>
          <w:iCs/>
          <w:sz w:val="24"/>
          <w:szCs w:val="24"/>
        </w:rPr>
        <w:t>Surg</w:t>
      </w:r>
      <w:proofErr w:type="spellEnd"/>
      <w:r w:rsidR="00E926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i/>
          <w:iCs/>
          <w:sz w:val="24"/>
          <w:szCs w:val="24"/>
        </w:rPr>
        <w:t>Obes</w:t>
      </w:r>
      <w:proofErr w:type="spellEnd"/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i/>
          <w:iCs/>
          <w:sz w:val="24"/>
          <w:szCs w:val="24"/>
        </w:rPr>
        <w:t>Relat</w:t>
      </w:r>
      <w:proofErr w:type="spellEnd"/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 Dis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05;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86AE1">
        <w:rPr>
          <w:rFonts w:ascii="Times New Roman" w:hAnsi="Times New Roman" w:cs="Times New Roman"/>
          <w:sz w:val="24"/>
          <w:szCs w:val="24"/>
        </w:rPr>
        <w:t>(2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145-7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2. Purnell JQ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Selzer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Wahed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S, Pender J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Pories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W, Pomp A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Type 2 Diabetes Remission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Rates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After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Laparoscopic Gastric Bypass and Gastric Banding: Results of the Longitudinal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Assessment of Bariatric Surgery Study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Diabetes Care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16;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39</w:t>
      </w:r>
      <w:r w:rsidRPr="00A86AE1">
        <w:rPr>
          <w:rFonts w:ascii="Times New Roman" w:hAnsi="Times New Roman" w:cs="Times New Roman"/>
          <w:sz w:val="24"/>
          <w:szCs w:val="24"/>
        </w:rPr>
        <w:t>(7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1101-1107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3. Friedman AN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Wahed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S, Wang J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Courcoulas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P, Dakin G, Hinojosa MW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Effect of Bariatric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Surgery on CKD Risk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Journal of the American Society of Nephrology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18;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29</w:t>
      </w:r>
      <w:r w:rsidRPr="00A86AE1">
        <w:rPr>
          <w:rFonts w:ascii="Times New Roman" w:hAnsi="Times New Roman" w:cs="Times New Roman"/>
          <w:sz w:val="24"/>
          <w:szCs w:val="24"/>
        </w:rPr>
        <w:t>(4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1289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Courcoulas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P, King WC, Belle SH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Berk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Flum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DR, Garcia L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Seven-Year Weight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Trajectories and Health Outcomes in the Longitudinal Assessment of Bariatric Surgery (LABS).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JAMA Surgery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18;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153</w:t>
      </w:r>
      <w:r w:rsidRPr="00A86AE1">
        <w:rPr>
          <w:rFonts w:ascii="Times New Roman" w:hAnsi="Times New Roman" w:cs="Times New Roman"/>
          <w:sz w:val="24"/>
          <w:szCs w:val="24"/>
        </w:rPr>
        <w:t>(5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427-434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Courcoulas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P, Christian NJ, Belle SH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Berk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PD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Flum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DR, Garcia L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Weight change an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health outcomes at 3 years after bariatric surgery among individuals with severe obesity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>JAMA</w:t>
      </w:r>
      <w:r w:rsidR="00E926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310</w:t>
      </w:r>
      <w:r w:rsidRPr="00A86AE1">
        <w:rPr>
          <w:rFonts w:ascii="Times New Roman" w:hAnsi="Times New Roman" w:cs="Times New Roman"/>
          <w:sz w:val="24"/>
          <w:szCs w:val="24"/>
        </w:rPr>
        <w:t>(22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2416-25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6. Kelley DE. Action for Health in Diabetes: the Look AHEAD clinical trial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>Current Diabetes Reports</w:t>
      </w:r>
      <w:r w:rsidR="00E926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02;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86AE1">
        <w:rPr>
          <w:rFonts w:ascii="Times New Roman" w:hAnsi="Times New Roman" w:cs="Times New Roman"/>
          <w:sz w:val="24"/>
          <w:szCs w:val="24"/>
        </w:rPr>
        <w:t>(3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207-9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Wadden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TA, West DS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Delahanty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Jakicic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Rejeski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J, Williamson D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The Look AHEAD Study: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A Description of the Lifestyle Intervention and the Evidence Supporting It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>Obesity (Silver Spring)</w:t>
      </w:r>
      <w:r w:rsidR="00E926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2006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A86AE1">
        <w:rPr>
          <w:rFonts w:ascii="Times New Roman" w:hAnsi="Times New Roman" w:cs="Times New Roman"/>
          <w:sz w:val="24"/>
          <w:szCs w:val="24"/>
        </w:rPr>
        <w:t>(5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737-752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Unick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JL, Beavers D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Jakicic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JM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Kitabchi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E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Knowler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WC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Wadden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TA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Effectiveness of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Lifestyle Interventions for Individuals With Severe Obesity and Type 2 Diabetes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>Diabetes Care</w:t>
      </w:r>
      <w:r w:rsidR="00E926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34</w:t>
      </w:r>
      <w:r w:rsidRPr="00A86AE1">
        <w:rPr>
          <w:rFonts w:ascii="Times New Roman" w:hAnsi="Times New Roman" w:cs="Times New Roman"/>
          <w:sz w:val="24"/>
          <w:szCs w:val="24"/>
        </w:rPr>
        <w:t>(10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2152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9. Gregg EW, Chen H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Wagenknecht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LE, Clark JM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Delahanty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LM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Bantle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J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Association of an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intensive lifestyle intervention with remission of type 2 diabetes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JAMA </w:t>
      </w:r>
      <w:r w:rsidRPr="00A86AE1">
        <w:rPr>
          <w:rFonts w:ascii="Times New Roman" w:hAnsi="Times New Roman" w:cs="Times New Roman"/>
          <w:sz w:val="24"/>
          <w:szCs w:val="24"/>
        </w:rPr>
        <w:t>2012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308</w:t>
      </w:r>
      <w:r w:rsidRPr="00A86AE1">
        <w:rPr>
          <w:rFonts w:ascii="Times New Roman" w:hAnsi="Times New Roman" w:cs="Times New Roman"/>
          <w:sz w:val="24"/>
          <w:szCs w:val="24"/>
        </w:rPr>
        <w:t>(23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2489-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2496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10. Gregg EW, Lin J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Bardenheier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B, Chen H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Rejeski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WJ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Zhuo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X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Impact of Intensive Lifestyl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Intervention on Disability-Free Life Expectancy: The Look AHEAD Study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Diabetes Care </w:t>
      </w:r>
      <w:r w:rsidRPr="00A86AE1">
        <w:rPr>
          <w:rFonts w:ascii="Times New Roman" w:hAnsi="Times New Roman" w:cs="Times New Roman"/>
          <w:sz w:val="24"/>
          <w:szCs w:val="24"/>
        </w:rPr>
        <w:t>2018;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41</w:t>
      </w:r>
      <w:r w:rsidRPr="00A86AE1">
        <w:rPr>
          <w:rFonts w:ascii="Times New Roman" w:hAnsi="Times New Roman" w:cs="Times New Roman"/>
          <w:sz w:val="24"/>
          <w:szCs w:val="24"/>
        </w:rPr>
        <w:t>(5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1040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11.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Knowler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W, Bahnson J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Bantle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Bertoni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, Bray G,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Chen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H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Effect of a long-term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weight loss intervention on nephropathy in overweight or obese adults with type 2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diabetes: a secondary analysis of the Look AHEAD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clinical trial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>The Lancet Diabetes</w:t>
      </w:r>
      <w:r w:rsidR="00E926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&amp; Endocrinology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14; </w:t>
      </w:r>
      <w:proofErr w:type="gramStart"/>
      <w:r w:rsidRPr="00A86AE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86AE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>10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801-809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12. Gregg EW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Jakicic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J, Blackburn G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Bloomquist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P, Bray G,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Clark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J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Association of th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magnitude of weight loss and changes in physical fitness with long-term cardiovascular diseas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outcomes in overweight or obese people with type 2 diabetes: a post-hoc analysis of the Look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AHEAD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clinical trial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The Lancet Diabetes &amp; Endocrinology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16; </w:t>
      </w:r>
      <w:proofErr w:type="gramStart"/>
      <w:r w:rsidRPr="00A86AE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86AE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>11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913-921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13. Little RR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Rohlfing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CL. HbA1c Standardization: Background, Progress and Current Issues.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Laboratory Medicine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09;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40</w:t>
      </w:r>
      <w:r w:rsidRPr="00A86AE1">
        <w:rPr>
          <w:rFonts w:ascii="Times New Roman" w:hAnsi="Times New Roman" w:cs="Times New Roman"/>
          <w:sz w:val="24"/>
          <w:szCs w:val="24"/>
        </w:rPr>
        <w:t>(6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368-373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14.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Ocque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J, Stubbs JR, Nolin TD. Development and validation of a simple UHPLC–MS/MS metho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for the simultaneous determination of trimethylamine N-oxide, choline, and betaine in human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plasma and urine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Journal of Pharmaceutical and Biomedical Analysis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15;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109: </w:t>
      </w:r>
      <w:r w:rsidRPr="00A86AE1">
        <w:rPr>
          <w:rFonts w:ascii="Times New Roman" w:hAnsi="Times New Roman" w:cs="Times New Roman"/>
          <w:sz w:val="24"/>
          <w:szCs w:val="24"/>
        </w:rPr>
        <w:t>128-135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15. Glynn EL, Piner LW, Huffman KM, Slentz CA, Elliot-Penry L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bouAssi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H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Impact of combined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resistance and aerobic exercise training on branched-chain amino acid turnover, glycin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metabolism and insulin sensitivity in overweight humans. </w:t>
      </w:r>
      <w:proofErr w:type="spellStart"/>
      <w:r w:rsidRPr="00A86AE1">
        <w:rPr>
          <w:rFonts w:ascii="Times New Roman" w:hAnsi="Times New Roman" w:cs="Times New Roman"/>
          <w:i/>
          <w:iCs/>
          <w:sz w:val="24"/>
          <w:szCs w:val="24"/>
        </w:rPr>
        <w:t>Diabetologia</w:t>
      </w:r>
      <w:proofErr w:type="spellEnd"/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58</w:t>
      </w:r>
      <w:r w:rsidRPr="00A86AE1">
        <w:rPr>
          <w:rFonts w:ascii="Times New Roman" w:hAnsi="Times New Roman" w:cs="Times New Roman"/>
          <w:sz w:val="24"/>
          <w:szCs w:val="24"/>
        </w:rPr>
        <w:t>(10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2324-35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16. White PJ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Lapworth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L, An J, Wang L, McGarrah RW, Stevens RD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Branched-chain amino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acid restriction in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Zucker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>-fatty rats improves muscle insulin sensitivity by enhancing efficiency of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fatty acid oxidation and acyl-glycine export. </w:t>
      </w:r>
      <w:proofErr w:type="spellStart"/>
      <w:r w:rsidRPr="00A86AE1">
        <w:rPr>
          <w:rFonts w:ascii="Times New Roman" w:hAnsi="Times New Roman" w:cs="Times New Roman"/>
          <w:i/>
          <w:iCs/>
          <w:sz w:val="24"/>
          <w:szCs w:val="24"/>
        </w:rPr>
        <w:t>Mol</w:t>
      </w:r>
      <w:proofErr w:type="spellEnd"/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i/>
          <w:iCs/>
          <w:sz w:val="24"/>
          <w:szCs w:val="24"/>
        </w:rPr>
        <w:t>Metab</w:t>
      </w:r>
      <w:proofErr w:type="spellEnd"/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16;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86AE1">
        <w:rPr>
          <w:rFonts w:ascii="Times New Roman" w:hAnsi="Times New Roman" w:cs="Times New Roman"/>
          <w:sz w:val="24"/>
          <w:szCs w:val="24"/>
        </w:rPr>
        <w:t>(7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538-551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17. Olson KC, Chen G, Lynch CJ. Quantification of branched-chain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keto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acids in tissue by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ultra fast</w:t>
      </w:r>
      <w:proofErr w:type="spellEnd"/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liquid chromatography-mass spectrometry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Analytical biochemistry </w:t>
      </w:r>
      <w:r w:rsidRPr="00A86AE1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439</w:t>
      </w:r>
      <w:r w:rsidRPr="00A86AE1">
        <w:rPr>
          <w:rFonts w:ascii="Times New Roman" w:hAnsi="Times New Roman" w:cs="Times New Roman"/>
          <w:sz w:val="24"/>
          <w:szCs w:val="24"/>
        </w:rPr>
        <w:t>(2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116-122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86AE1">
        <w:rPr>
          <w:rFonts w:ascii="Times New Roman" w:hAnsi="Times New Roman" w:cs="Times New Roman"/>
          <w:sz w:val="24"/>
          <w:szCs w:val="24"/>
        </w:rPr>
        <w:t>18. An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Muoio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DM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Shiota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M, Fujimoto Y, Cline GW, Shulman GI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Hepatic expression of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malonyl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-CoA decarboxylase reverses muscle, liver and whole-animal insulin resistance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>Nature</w:t>
      </w:r>
      <w:r w:rsidR="00E926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Medicine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04;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10: </w:t>
      </w:r>
      <w:r w:rsidRPr="00A86AE1">
        <w:rPr>
          <w:rFonts w:ascii="Times New Roman" w:hAnsi="Times New Roman" w:cs="Times New Roman"/>
          <w:sz w:val="24"/>
          <w:szCs w:val="24"/>
        </w:rPr>
        <w:t>268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19. Newgard CB, An J, Bain JR, Muehlbauer MJ, Stevens RD, Lien LF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A branched-chain amino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acid-related metabolic signature that differentiates obese and lean humans and contributes to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insulin resistance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Cell </w:t>
      </w:r>
      <w:proofErr w:type="spellStart"/>
      <w:r w:rsidRPr="00A86AE1">
        <w:rPr>
          <w:rFonts w:ascii="Times New Roman" w:hAnsi="Times New Roman" w:cs="Times New Roman"/>
          <w:i/>
          <w:iCs/>
          <w:sz w:val="24"/>
          <w:szCs w:val="24"/>
        </w:rPr>
        <w:t>Metab</w:t>
      </w:r>
      <w:proofErr w:type="spellEnd"/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09;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A86AE1">
        <w:rPr>
          <w:rFonts w:ascii="Times New Roman" w:hAnsi="Times New Roman" w:cs="Times New Roman"/>
          <w:sz w:val="24"/>
          <w:szCs w:val="24"/>
        </w:rPr>
        <w:t>(4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311-26.</w:t>
      </w:r>
    </w:p>
    <w:p w:rsidR="00A86AE1" w:rsidRPr="00A86AE1" w:rsidRDefault="00A86AE1" w:rsidP="00A86AE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20. Merrill AH, Jr.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Sullards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MC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llegood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JC, Kelly S, 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Wang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E.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Sphingolipidomics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>: high-throughput,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>structure-specific, and quantitative analysis of sphingolipids by liquid chromatography tandem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mass spectrometry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Methods </w:t>
      </w:r>
      <w:r w:rsidRPr="00A86AE1">
        <w:rPr>
          <w:rFonts w:ascii="Times New Roman" w:hAnsi="Times New Roman" w:cs="Times New Roman"/>
          <w:sz w:val="24"/>
          <w:szCs w:val="24"/>
        </w:rPr>
        <w:t xml:space="preserve">2005;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36</w:t>
      </w:r>
      <w:r w:rsidRPr="00A86AE1">
        <w:rPr>
          <w:rFonts w:ascii="Times New Roman" w:hAnsi="Times New Roman" w:cs="Times New Roman"/>
          <w:sz w:val="24"/>
          <w:szCs w:val="24"/>
        </w:rPr>
        <w:t>(2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207-24.</w:t>
      </w:r>
    </w:p>
    <w:p w:rsidR="00A92971" w:rsidRDefault="00A86AE1" w:rsidP="00A86A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6AE1">
        <w:rPr>
          <w:rFonts w:ascii="Times New Roman" w:hAnsi="Times New Roman" w:cs="Times New Roman"/>
          <w:sz w:val="24"/>
          <w:szCs w:val="24"/>
        </w:rPr>
        <w:t xml:space="preserve">21.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Haeusler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RA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Camastra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Nannipieri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Astiarraga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B, Castro-Perez J, </w:t>
      </w:r>
      <w:proofErr w:type="spellStart"/>
      <w:r w:rsidRPr="00A86AE1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A86AE1">
        <w:rPr>
          <w:rFonts w:ascii="Times New Roman" w:hAnsi="Times New Roman" w:cs="Times New Roman"/>
          <w:sz w:val="24"/>
          <w:szCs w:val="24"/>
        </w:rPr>
        <w:t xml:space="preserve"> D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A86AE1">
        <w:rPr>
          <w:rFonts w:ascii="Times New Roman" w:hAnsi="Times New Roman" w:cs="Times New Roman"/>
          <w:sz w:val="24"/>
          <w:szCs w:val="24"/>
        </w:rPr>
        <w:t>Increased Bile</w:t>
      </w:r>
      <w:r w:rsidR="00E92633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sz w:val="24"/>
          <w:szCs w:val="24"/>
        </w:rPr>
        <w:t xml:space="preserve">Acid Synthesis and Impaired Bile Acid Transport in Human Obesity.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>The Journal of clinical</w:t>
      </w:r>
      <w:r w:rsidR="00E926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i/>
          <w:iCs/>
          <w:sz w:val="24"/>
          <w:szCs w:val="24"/>
        </w:rPr>
        <w:t xml:space="preserve">endocrinology and metabolism </w:t>
      </w:r>
      <w:r w:rsidRPr="00A86AE1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A86AE1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A86AE1">
        <w:rPr>
          <w:rFonts w:ascii="Times New Roman" w:hAnsi="Times New Roman" w:cs="Times New Roman"/>
          <w:sz w:val="24"/>
          <w:szCs w:val="24"/>
        </w:rPr>
        <w:t xml:space="preserve"> 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>101</w:t>
      </w:r>
      <w:r w:rsidRPr="00A86AE1">
        <w:rPr>
          <w:rFonts w:ascii="Times New Roman" w:hAnsi="Times New Roman" w:cs="Times New Roman"/>
          <w:sz w:val="24"/>
          <w:szCs w:val="24"/>
        </w:rPr>
        <w:t>(5)</w:t>
      </w:r>
      <w:r w:rsidRPr="00A86A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6AE1">
        <w:rPr>
          <w:rFonts w:ascii="Times New Roman" w:hAnsi="Times New Roman" w:cs="Times New Roman"/>
          <w:sz w:val="24"/>
          <w:szCs w:val="24"/>
        </w:rPr>
        <w:t>1935-1944.</w:t>
      </w:r>
    </w:p>
    <w:p w:rsidR="00C94699" w:rsidRPr="00C94699" w:rsidRDefault="00C94699" w:rsidP="00A86AE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94699">
        <w:rPr>
          <w:rFonts w:ascii="Times New Roman" w:hAnsi="Times New Roman" w:cs="Times New Roman"/>
          <w:sz w:val="24"/>
          <w:szCs w:val="24"/>
        </w:rPr>
        <w:t xml:space="preserve">22. </w:t>
      </w:r>
      <w:r w:rsidRPr="00C94699">
        <w:rPr>
          <w:rFonts w:ascii="Times New Roman" w:hAnsi="Times New Roman" w:cs="Times New Roman"/>
          <w:noProof/>
          <w:sz w:val="24"/>
          <w:szCs w:val="24"/>
        </w:rPr>
        <w:t xml:space="preserve">Haffner SM, Miettinen H, Stern MP. The homeostasis model in the San Antonio Heart Study. </w:t>
      </w:r>
      <w:r w:rsidRPr="00C94699">
        <w:rPr>
          <w:rFonts w:ascii="Times New Roman" w:hAnsi="Times New Roman" w:cs="Times New Roman"/>
          <w:i/>
          <w:noProof/>
          <w:sz w:val="24"/>
          <w:szCs w:val="24"/>
        </w:rPr>
        <w:t xml:space="preserve">Diabetes Care </w:t>
      </w:r>
      <w:r w:rsidRPr="00C94699">
        <w:rPr>
          <w:rFonts w:ascii="Times New Roman" w:hAnsi="Times New Roman" w:cs="Times New Roman"/>
          <w:noProof/>
          <w:sz w:val="24"/>
          <w:szCs w:val="24"/>
        </w:rPr>
        <w:t xml:space="preserve">1997; </w:t>
      </w:r>
      <w:r w:rsidRPr="00C94699">
        <w:rPr>
          <w:rFonts w:ascii="Times New Roman" w:hAnsi="Times New Roman" w:cs="Times New Roman"/>
          <w:b/>
          <w:noProof/>
          <w:sz w:val="24"/>
          <w:szCs w:val="24"/>
        </w:rPr>
        <w:t>20</w:t>
      </w:r>
      <w:r w:rsidRPr="00C94699">
        <w:rPr>
          <w:rFonts w:ascii="Times New Roman" w:hAnsi="Times New Roman" w:cs="Times New Roman"/>
          <w:noProof/>
          <w:sz w:val="24"/>
          <w:szCs w:val="24"/>
        </w:rPr>
        <w:t>(7)</w:t>
      </w:r>
      <w:r w:rsidRPr="00C94699">
        <w:rPr>
          <w:rFonts w:ascii="Times New Roman" w:hAnsi="Times New Roman" w:cs="Times New Roman"/>
          <w:b/>
          <w:noProof/>
          <w:sz w:val="24"/>
          <w:szCs w:val="24"/>
        </w:rPr>
        <w:t xml:space="preserve">: </w:t>
      </w:r>
      <w:r w:rsidRPr="00C94699">
        <w:rPr>
          <w:rFonts w:ascii="Times New Roman" w:hAnsi="Times New Roman" w:cs="Times New Roman"/>
          <w:noProof/>
          <w:sz w:val="24"/>
          <w:szCs w:val="24"/>
        </w:rPr>
        <w:t>1087-92.</w:t>
      </w:r>
    </w:p>
    <w:p w:rsidR="00A82D40" w:rsidRPr="00A86AE1" w:rsidRDefault="00A82D40" w:rsidP="00A86A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82D40" w:rsidRPr="00A86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FE1EB1"/>
    <w:multiLevelType w:val="hybridMultilevel"/>
    <w:tmpl w:val="513A9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Obesit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erpv59wez9wrepxd95zaefvfx095ea92ex&quot;&gt;Manuscript8-20-20&lt;record-ids&gt;&lt;item&gt;25&lt;/item&gt;&lt;/record-ids&gt;&lt;/item&gt;&lt;/Libraries&gt;"/>
  </w:docVars>
  <w:rsids>
    <w:rsidRoot w:val="00A86AE1"/>
    <w:rsid w:val="000109BE"/>
    <w:rsid w:val="00063359"/>
    <w:rsid w:val="00081CF2"/>
    <w:rsid w:val="001361DC"/>
    <w:rsid w:val="00243473"/>
    <w:rsid w:val="00251DE2"/>
    <w:rsid w:val="00257603"/>
    <w:rsid w:val="00317C9E"/>
    <w:rsid w:val="0032421D"/>
    <w:rsid w:val="00451E30"/>
    <w:rsid w:val="00482544"/>
    <w:rsid w:val="0056270D"/>
    <w:rsid w:val="005C3E81"/>
    <w:rsid w:val="00622F27"/>
    <w:rsid w:val="00625C7A"/>
    <w:rsid w:val="006A19E6"/>
    <w:rsid w:val="006E0BF7"/>
    <w:rsid w:val="00736A2E"/>
    <w:rsid w:val="007460BE"/>
    <w:rsid w:val="0080699A"/>
    <w:rsid w:val="00827E37"/>
    <w:rsid w:val="008747F9"/>
    <w:rsid w:val="008A59D7"/>
    <w:rsid w:val="008C3702"/>
    <w:rsid w:val="0090098C"/>
    <w:rsid w:val="0090288E"/>
    <w:rsid w:val="00917459"/>
    <w:rsid w:val="00923F3D"/>
    <w:rsid w:val="0092504D"/>
    <w:rsid w:val="009939E6"/>
    <w:rsid w:val="00A64A5F"/>
    <w:rsid w:val="00A82D40"/>
    <w:rsid w:val="00A86AE1"/>
    <w:rsid w:val="00A92971"/>
    <w:rsid w:val="00B94819"/>
    <w:rsid w:val="00C20C77"/>
    <w:rsid w:val="00C94699"/>
    <w:rsid w:val="00E40FD6"/>
    <w:rsid w:val="00E66707"/>
    <w:rsid w:val="00E92633"/>
    <w:rsid w:val="00FC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34319-AC52-4FDF-BDD6-CE865BF4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174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736A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6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1DC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361D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61DC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929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297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2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857</Words>
  <Characters>21989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2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Kwee, Ph.D.</dc:creator>
  <cp:keywords/>
  <dc:description/>
  <cp:lastModifiedBy>Laferrere, Blandine</cp:lastModifiedBy>
  <cp:revision>2</cp:revision>
  <dcterms:created xsi:type="dcterms:W3CDTF">2020-09-01T18:15:00Z</dcterms:created>
  <dcterms:modified xsi:type="dcterms:W3CDTF">2020-09-01T18:15:00Z</dcterms:modified>
</cp:coreProperties>
</file>